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Table S1. </w:t>
      </w:r>
      <w:r>
        <w:rPr>
          <w:rFonts w:cs="Arial" w:ascii="Arial" w:hAnsi="Arial"/>
          <w:color w:val="000000"/>
        </w:rPr>
        <w:t>The filters used for visualization of an appropriate fluorescent marker.</w:t>
      </w:r>
    </w:p>
    <w:p>
      <w:pPr>
        <w:pStyle w:val="Normal"/>
        <w:spacing w:lineRule="auto" w:line="48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1915</wp:posOffset>
                </wp:positionV>
                <wp:extent cx="4209415" cy="3430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3430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43"/>
                              <w:gridCol w:w="1843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Fluorescent marke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Excitation filte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Emission fil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lexa Fluor-350  (AF35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T350/50x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470/40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AP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ucifer Yellow (LY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410/40x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Q525/50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lexa Fluor-488/3000 dextran (AF488/300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Q470/40x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Q525/50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iRNA conjugated with AF488 (siRNA/AF48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econdary antibodies conjugated with fluorescein isothiocyanate (FITC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itoTracker Gree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Alexa Fluor-594 phalloidi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Q540/40x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Q600/50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yanine-5 (Cy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Q640/20x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Q700/75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270.1pt;mso-wrap-distance-left:9pt;mso-wrap-distance-right:9pt;mso-wrap-distance-top:0pt;mso-wrap-distance-bottom:0pt;margin-top:6.45pt;mso-position-vertical-relative:text;margin-left:8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43"/>
                        <w:gridCol w:w="1843"/>
                        <w:gridCol w:w="1843"/>
                      </w:tblGrid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Fluorescent marker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Excitation filter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Emission filter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lexa Fluor-350  (AF350)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T350/50x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470/40m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API</w:t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ucifer Yellow (LY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410/40x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Q525/50m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lexa Fluor-488/3000 dextran (AF488/3000)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Q470/40x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Q525/50m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iRNA conjugated with AF488 (siRNA/AF488)</w:t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econdary antibodies conjugated with fluorescein isothiocyanate (FITC)</w:t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itoTracker Green</w:t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lexa Fluor-594 phalloidi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Q540/40x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Q600/50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yanine-5 (Cy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Q640/20x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Q700/75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Cambria">
    <w:charset w:val="ba"/>
    <w:family w:val="roman"/>
    <w:pitch w:val="variable"/>
  </w:font>
  <w:font w:name="Tahoma">
    <w:charset w:val="ba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harChar3">
    <w:name w:val=" Char Char3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imes New Roman" w:hAnsi="Times New Roman" w:eastAsia="Times New Roman" w:cs="Times New Roman"/>
    </w:rPr>
  </w:style>
  <w:style w:type="character" w:styleId="CharChar1">
    <w:name w:val=" Char Char1"/>
    <w:qFormat/>
    <w:rPr>
      <w:rFonts w:ascii="Times New Roman" w:hAnsi="Times New Roman" w:eastAsia="Times New Roman" w:cs="Times New Roman"/>
      <w:b/>
      <w:bCs/>
    </w:rPr>
  </w:style>
  <w:style w:type="character" w:styleId="CharChar">
    <w:name w:val=" Char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5:38:00Z</dcterms:created>
  <dc:creator>KI</dc:creator>
  <dc:description/>
  <cp:keywords/>
  <dc:language>en-US</dc:language>
  <cp:lastModifiedBy>Arvydas</cp:lastModifiedBy>
  <dcterms:modified xsi:type="dcterms:W3CDTF">2014-04-22T11:49:00Z</dcterms:modified>
  <cp:revision>4</cp:revision>
  <dc:subject/>
  <dc:title>Table S1</dc:title>
</cp:coreProperties>
</file>